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C0246" w14:textId="77777777" w:rsidR="006F1DE5" w:rsidRPr="00D030C8" w:rsidRDefault="006F1DE5" w:rsidP="006F1DE5">
      <w:pPr>
        <w:spacing w:after="160" w:line="259" w:lineRule="auto"/>
        <w:jc w:val="both"/>
      </w:pPr>
      <w:r>
        <w:t>Supplementary Table S</w:t>
      </w:r>
      <w:r>
        <w:t>6</w:t>
      </w:r>
      <w:r>
        <w:t xml:space="preserve">. P-values </w:t>
      </w:r>
      <w:r>
        <w:t>computed from</w:t>
      </w:r>
      <w:r>
        <w:t xml:space="preserve"> comparing</w:t>
      </w:r>
      <w:r>
        <w:t xml:space="preserve"> the log-fold change of dicer knockdowns compared to wild-type </w:t>
      </w:r>
      <w:r>
        <w:t xml:space="preserve">using a t-test, </w:t>
      </w:r>
      <w:r>
        <w:t>for the novel predictions of each method and miRBase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236"/>
        <w:gridCol w:w="1332"/>
        <w:gridCol w:w="1332"/>
        <w:gridCol w:w="1300"/>
        <w:gridCol w:w="1300"/>
      </w:tblGrid>
      <w:tr w:rsidR="006F1DE5" w:rsidRPr="00082B38" w14:paraId="458529F1" w14:textId="77777777" w:rsidTr="00356E1B">
        <w:trPr>
          <w:trHeight w:val="26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EBC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356E1B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MCF-7 Cytoplasmic F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0F66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25F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6F1DE5" w:rsidRPr="00082B38" w14:paraId="79A4A7C9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DE4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76A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Wood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134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</w:t>
            </w:r>
            <w:r>
              <w:rPr>
                <w:rFonts w:eastAsia="Times New Roman"/>
                <w:color w:val="auto"/>
                <w:sz w:val="20"/>
                <w:szCs w:val="20"/>
                <w:lang w:val="en-US"/>
              </w:rPr>
              <w:t>RD</w:t>
            </w: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eep</w:t>
            </w:r>
            <w:r>
              <w:rPr>
                <w:rFonts w:eastAsia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D9B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e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4BB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Base</w:t>
            </w:r>
          </w:p>
        </w:tc>
      </w:tr>
      <w:tr w:rsidR="006F1DE5" w:rsidRPr="00082B38" w14:paraId="0B5BA30C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0F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Wood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A1E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337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05086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F62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29649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34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00012122</w:t>
            </w:r>
          </w:p>
        </w:tc>
      </w:tr>
      <w:tr w:rsidR="006F1DE5" w:rsidRPr="00082B38" w14:paraId="79CC1EAE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A992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deep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84E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050861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240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89E4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26416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51A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42224388</w:t>
            </w:r>
          </w:p>
        </w:tc>
      </w:tr>
      <w:tr w:rsidR="006F1DE5" w:rsidRPr="00082B38" w14:paraId="08D31CE9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7CF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ea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791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296492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ECB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26416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4B2C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A045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00296758</w:t>
            </w:r>
          </w:p>
        </w:tc>
      </w:tr>
      <w:tr w:rsidR="006F1DE5" w:rsidRPr="00082B38" w14:paraId="787983B5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BFB5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B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AE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000121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A36A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42224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A06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00296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AB7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6F1DE5" w:rsidRPr="00082B38" w14:paraId="373EAAD8" w14:textId="77777777" w:rsidTr="00356E1B">
        <w:trPr>
          <w:trHeight w:val="260"/>
        </w:trPr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FCD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356E1B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MCF-7 Total Cell Conten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6EC9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03C4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BAA" w14:textId="77777777" w:rsidR="006F1DE5" w:rsidRPr="00356E1B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6F1DE5" w:rsidRPr="00082B38" w14:paraId="2BE127F8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023F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CAA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Wood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04F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</w:t>
            </w:r>
            <w:r>
              <w:rPr>
                <w:rFonts w:eastAsia="Times New Roman"/>
                <w:color w:val="auto"/>
                <w:sz w:val="20"/>
                <w:szCs w:val="20"/>
                <w:lang w:val="en-US"/>
              </w:rPr>
              <w:t>RD</w:t>
            </w: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eep</w:t>
            </w:r>
            <w:r>
              <w:rPr>
                <w:rFonts w:eastAsia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0CA3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e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F76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Base</w:t>
            </w:r>
          </w:p>
        </w:tc>
      </w:tr>
      <w:tr w:rsidR="006F1DE5" w:rsidRPr="00082B38" w14:paraId="3DBB32FD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E1C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Wood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124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AD6A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58468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A576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7934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4D5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1.3489E-14</w:t>
            </w:r>
          </w:p>
        </w:tc>
      </w:tr>
      <w:tr w:rsidR="006F1DE5" w:rsidRPr="00082B38" w14:paraId="331B117B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DDD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deep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BD6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584686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7CD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571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27722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2E18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6.9076E-18</w:t>
            </w:r>
          </w:p>
        </w:tc>
      </w:tr>
      <w:tr w:rsidR="006F1DE5" w:rsidRPr="00082B38" w14:paraId="2BC1FEA4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F74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ea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1D3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79344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FF1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0.27722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D6CC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635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1.9469E-28</w:t>
            </w:r>
          </w:p>
        </w:tc>
      </w:tr>
      <w:tr w:rsidR="006F1DE5" w:rsidRPr="00082B38" w14:paraId="299F6705" w14:textId="77777777" w:rsidTr="00356E1B">
        <w:trPr>
          <w:trHeight w:val="26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5D2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miRB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4A1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1.3489E-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813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6.9076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499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1.9469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874D" w14:textId="77777777" w:rsidR="006F1DE5" w:rsidRPr="00082B38" w:rsidRDefault="006F1DE5" w:rsidP="00356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082B38">
              <w:rPr>
                <w:rFonts w:eastAsia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</w:tr>
    </w:tbl>
    <w:p w14:paraId="221FE7A1" w14:textId="77777777" w:rsidR="002C49CD" w:rsidRDefault="002C49CD">
      <w:bookmarkStart w:id="0" w:name="_GoBack"/>
      <w:bookmarkEnd w:id="0"/>
    </w:p>
    <w:sectPr w:rsidR="002C49CD" w:rsidSect="0023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E5"/>
    <w:rsid w:val="00014D89"/>
    <w:rsid w:val="00015D28"/>
    <w:rsid w:val="000168CE"/>
    <w:rsid w:val="00027255"/>
    <w:rsid w:val="000410F9"/>
    <w:rsid w:val="000435C2"/>
    <w:rsid w:val="00060117"/>
    <w:rsid w:val="00067500"/>
    <w:rsid w:val="00091431"/>
    <w:rsid w:val="000A7C7F"/>
    <w:rsid w:val="000B6BB5"/>
    <w:rsid w:val="000D3107"/>
    <w:rsid w:val="000E7638"/>
    <w:rsid w:val="000F04AB"/>
    <w:rsid w:val="00123364"/>
    <w:rsid w:val="00127C52"/>
    <w:rsid w:val="00131380"/>
    <w:rsid w:val="0015288E"/>
    <w:rsid w:val="00154F88"/>
    <w:rsid w:val="00177EB5"/>
    <w:rsid w:val="001914BE"/>
    <w:rsid w:val="00193915"/>
    <w:rsid w:val="001A0A6C"/>
    <w:rsid w:val="001A1489"/>
    <w:rsid w:val="001B3F1E"/>
    <w:rsid w:val="001C5608"/>
    <w:rsid w:val="001E144D"/>
    <w:rsid w:val="001E6C22"/>
    <w:rsid w:val="00200E49"/>
    <w:rsid w:val="0023031A"/>
    <w:rsid w:val="0023698E"/>
    <w:rsid w:val="00246548"/>
    <w:rsid w:val="00272D3A"/>
    <w:rsid w:val="002804B2"/>
    <w:rsid w:val="002820D2"/>
    <w:rsid w:val="00297655"/>
    <w:rsid w:val="00297724"/>
    <w:rsid w:val="002A06E0"/>
    <w:rsid w:val="002A1E30"/>
    <w:rsid w:val="002A7384"/>
    <w:rsid w:val="002B4D9F"/>
    <w:rsid w:val="002C291F"/>
    <w:rsid w:val="002C49CD"/>
    <w:rsid w:val="002D4B15"/>
    <w:rsid w:val="002F266A"/>
    <w:rsid w:val="002F2E80"/>
    <w:rsid w:val="00307B40"/>
    <w:rsid w:val="003118BA"/>
    <w:rsid w:val="00315D17"/>
    <w:rsid w:val="003220E7"/>
    <w:rsid w:val="003408F4"/>
    <w:rsid w:val="00341D4D"/>
    <w:rsid w:val="00344967"/>
    <w:rsid w:val="00351F73"/>
    <w:rsid w:val="00353570"/>
    <w:rsid w:val="00371250"/>
    <w:rsid w:val="0038042E"/>
    <w:rsid w:val="00387B41"/>
    <w:rsid w:val="003C019F"/>
    <w:rsid w:val="003C3BA5"/>
    <w:rsid w:val="00401493"/>
    <w:rsid w:val="00470A70"/>
    <w:rsid w:val="004710E2"/>
    <w:rsid w:val="00480339"/>
    <w:rsid w:val="00481828"/>
    <w:rsid w:val="004919D6"/>
    <w:rsid w:val="004A468C"/>
    <w:rsid w:val="004A50AD"/>
    <w:rsid w:val="004B7DBD"/>
    <w:rsid w:val="004C266F"/>
    <w:rsid w:val="004D3EE3"/>
    <w:rsid w:val="004D5DBB"/>
    <w:rsid w:val="004F5980"/>
    <w:rsid w:val="004F7794"/>
    <w:rsid w:val="00516170"/>
    <w:rsid w:val="005233E0"/>
    <w:rsid w:val="00554DCD"/>
    <w:rsid w:val="00585A40"/>
    <w:rsid w:val="005B6259"/>
    <w:rsid w:val="005C0CB9"/>
    <w:rsid w:val="005C6EB2"/>
    <w:rsid w:val="005E2047"/>
    <w:rsid w:val="005E3C9A"/>
    <w:rsid w:val="005F05C4"/>
    <w:rsid w:val="0060686C"/>
    <w:rsid w:val="00610A69"/>
    <w:rsid w:val="00627A3B"/>
    <w:rsid w:val="00635BC6"/>
    <w:rsid w:val="00635D75"/>
    <w:rsid w:val="00667129"/>
    <w:rsid w:val="00672231"/>
    <w:rsid w:val="006746AE"/>
    <w:rsid w:val="006769FB"/>
    <w:rsid w:val="006B4E54"/>
    <w:rsid w:val="006D0259"/>
    <w:rsid w:val="006F1DE5"/>
    <w:rsid w:val="007143DC"/>
    <w:rsid w:val="00717475"/>
    <w:rsid w:val="00723D9B"/>
    <w:rsid w:val="00730917"/>
    <w:rsid w:val="007357F9"/>
    <w:rsid w:val="007679F7"/>
    <w:rsid w:val="007708E1"/>
    <w:rsid w:val="007810FA"/>
    <w:rsid w:val="007A031D"/>
    <w:rsid w:val="007B16E3"/>
    <w:rsid w:val="007C3F33"/>
    <w:rsid w:val="007D2D78"/>
    <w:rsid w:val="007D5A1B"/>
    <w:rsid w:val="007D7836"/>
    <w:rsid w:val="007E2856"/>
    <w:rsid w:val="00804346"/>
    <w:rsid w:val="00813F13"/>
    <w:rsid w:val="0082290E"/>
    <w:rsid w:val="0082360C"/>
    <w:rsid w:val="00827917"/>
    <w:rsid w:val="008435AE"/>
    <w:rsid w:val="00861DCE"/>
    <w:rsid w:val="008A2CA7"/>
    <w:rsid w:val="008B002D"/>
    <w:rsid w:val="008D1657"/>
    <w:rsid w:val="008F5CD8"/>
    <w:rsid w:val="00904A52"/>
    <w:rsid w:val="00925147"/>
    <w:rsid w:val="00931310"/>
    <w:rsid w:val="00964710"/>
    <w:rsid w:val="00972FAA"/>
    <w:rsid w:val="00973162"/>
    <w:rsid w:val="009851A9"/>
    <w:rsid w:val="009906BE"/>
    <w:rsid w:val="00993611"/>
    <w:rsid w:val="009B7277"/>
    <w:rsid w:val="009C2767"/>
    <w:rsid w:val="009C6ABE"/>
    <w:rsid w:val="009D6ADA"/>
    <w:rsid w:val="009D749B"/>
    <w:rsid w:val="009E58D7"/>
    <w:rsid w:val="009F4891"/>
    <w:rsid w:val="00A156A7"/>
    <w:rsid w:val="00A35031"/>
    <w:rsid w:val="00A3520C"/>
    <w:rsid w:val="00A373D7"/>
    <w:rsid w:val="00A548D5"/>
    <w:rsid w:val="00A55AA3"/>
    <w:rsid w:val="00A57387"/>
    <w:rsid w:val="00A60133"/>
    <w:rsid w:val="00A71E5B"/>
    <w:rsid w:val="00A81AD6"/>
    <w:rsid w:val="00AA3C87"/>
    <w:rsid w:val="00AB3B0F"/>
    <w:rsid w:val="00AC7B61"/>
    <w:rsid w:val="00AD59A2"/>
    <w:rsid w:val="00AF5B39"/>
    <w:rsid w:val="00AF7697"/>
    <w:rsid w:val="00B140FE"/>
    <w:rsid w:val="00B2164D"/>
    <w:rsid w:val="00B21BC7"/>
    <w:rsid w:val="00B22525"/>
    <w:rsid w:val="00B41EC4"/>
    <w:rsid w:val="00B5002C"/>
    <w:rsid w:val="00B5336C"/>
    <w:rsid w:val="00B73A03"/>
    <w:rsid w:val="00B75227"/>
    <w:rsid w:val="00B755C6"/>
    <w:rsid w:val="00B876D0"/>
    <w:rsid w:val="00B9308C"/>
    <w:rsid w:val="00B974E2"/>
    <w:rsid w:val="00BA3530"/>
    <w:rsid w:val="00BA6838"/>
    <w:rsid w:val="00BC0A58"/>
    <w:rsid w:val="00BD08CB"/>
    <w:rsid w:val="00BD7A00"/>
    <w:rsid w:val="00BE79F6"/>
    <w:rsid w:val="00C0663E"/>
    <w:rsid w:val="00C46A9B"/>
    <w:rsid w:val="00C549FD"/>
    <w:rsid w:val="00C6140D"/>
    <w:rsid w:val="00C617F0"/>
    <w:rsid w:val="00C738C7"/>
    <w:rsid w:val="00C77EC3"/>
    <w:rsid w:val="00C86E12"/>
    <w:rsid w:val="00C946E6"/>
    <w:rsid w:val="00CA15FE"/>
    <w:rsid w:val="00CB3935"/>
    <w:rsid w:val="00CB61FF"/>
    <w:rsid w:val="00CC3FBB"/>
    <w:rsid w:val="00CC442D"/>
    <w:rsid w:val="00CC7976"/>
    <w:rsid w:val="00CD6539"/>
    <w:rsid w:val="00D058CE"/>
    <w:rsid w:val="00D07035"/>
    <w:rsid w:val="00D32BF1"/>
    <w:rsid w:val="00D3301C"/>
    <w:rsid w:val="00D37009"/>
    <w:rsid w:val="00D6014F"/>
    <w:rsid w:val="00D62167"/>
    <w:rsid w:val="00D77134"/>
    <w:rsid w:val="00D774FA"/>
    <w:rsid w:val="00D80BAA"/>
    <w:rsid w:val="00D814BA"/>
    <w:rsid w:val="00D8442C"/>
    <w:rsid w:val="00DC5650"/>
    <w:rsid w:val="00DF4F37"/>
    <w:rsid w:val="00E1670D"/>
    <w:rsid w:val="00E16846"/>
    <w:rsid w:val="00E509D6"/>
    <w:rsid w:val="00E548A8"/>
    <w:rsid w:val="00E54F69"/>
    <w:rsid w:val="00E60817"/>
    <w:rsid w:val="00E65412"/>
    <w:rsid w:val="00E76E61"/>
    <w:rsid w:val="00E81EA8"/>
    <w:rsid w:val="00E962E6"/>
    <w:rsid w:val="00EA44ED"/>
    <w:rsid w:val="00EA6A31"/>
    <w:rsid w:val="00EB5265"/>
    <w:rsid w:val="00EF0B49"/>
    <w:rsid w:val="00EF591D"/>
    <w:rsid w:val="00F04D3A"/>
    <w:rsid w:val="00F44147"/>
    <w:rsid w:val="00F56006"/>
    <w:rsid w:val="00F56150"/>
    <w:rsid w:val="00F749BF"/>
    <w:rsid w:val="00F83CC2"/>
    <w:rsid w:val="00F91FAA"/>
    <w:rsid w:val="00FA1185"/>
    <w:rsid w:val="00FB308F"/>
    <w:rsid w:val="00FC7764"/>
    <w:rsid w:val="00FD6244"/>
    <w:rsid w:val="00FE69DD"/>
    <w:rsid w:val="00FF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21160"/>
  <w14:defaultImageDpi w14:val="32767"/>
  <w15:chartTrackingRefBased/>
  <w15:docId w15:val="{A5F7EB32-ABAC-3240-9751-F9017DE4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F1DE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drix</dc:creator>
  <cp:keywords/>
  <dc:description/>
  <cp:lastModifiedBy>David Hendrix</cp:lastModifiedBy>
  <cp:revision>1</cp:revision>
  <dcterms:created xsi:type="dcterms:W3CDTF">2019-07-03T01:50:00Z</dcterms:created>
  <dcterms:modified xsi:type="dcterms:W3CDTF">2019-07-03T01:50:00Z</dcterms:modified>
</cp:coreProperties>
</file>